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354BF" w14:textId="77777777" w:rsidR="00A228F7" w:rsidRDefault="00A228F7" w:rsidP="00A228F7">
      <w:pPr>
        <w:pStyle w:val="Bijschrift"/>
        <w:keepNext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16"/>
        </w:rPr>
      </w:pPr>
      <w:bookmarkStart w:id="0" w:name="_Ref163054876"/>
      <w:r w:rsidRPr="004932EC">
        <w:rPr>
          <w:rFonts w:ascii="Times New Roman" w:hAnsi="Times New Roman" w:cs="Times New Roman"/>
          <w:i w:val="0"/>
          <w:color w:val="auto"/>
          <w:sz w:val="20"/>
          <w:szCs w:val="16"/>
        </w:rPr>
        <w:t xml:space="preserve">Table </w:t>
      </w:r>
      <w:r w:rsidRPr="004932EC">
        <w:rPr>
          <w:rFonts w:ascii="Times New Roman" w:hAnsi="Times New Roman" w:cs="Times New Roman"/>
          <w:i w:val="0"/>
          <w:color w:val="auto"/>
          <w:sz w:val="20"/>
          <w:szCs w:val="16"/>
        </w:rPr>
        <w:fldChar w:fldCharType="begin"/>
      </w:r>
      <w:r w:rsidRPr="004932EC">
        <w:rPr>
          <w:rFonts w:ascii="Times New Roman" w:hAnsi="Times New Roman" w:cs="Times New Roman"/>
          <w:i w:val="0"/>
          <w:color w:val="auto"/>
          <w:sz w:val="20"/>
          <w:szCs w:val="16"/>
        </w:rPr>
        <w:instrText xml:space="preserve"> SEQ Table \* ARABIC </w:instrText>
      </w:r>
      <w:r w:rsidRPr="004932EC">
        <w:rPr>
          <w:rFonts w:ascii="Times New Roman" w:hAnsi="Times New Roman" w:cs="Times New Roman"/>
          <w:i w:val="0"/>
          <w:color w:val="auto"/>
          <w:sz w:val="20"/>
          <w:szCs w:val="16"/>
        </w:rPr>
        <w:fldChar w:fldCharType="separate"/>
      </w:r>
      <w:r w:rsidRPr="004932EC">
        <w:rPr>
          <w:rFonts w:ascii="Times New Roman" w:hAnsi="Times New Roman" w:cs="Times New Roman"/>
          <w:i w:val="0"/>
          <w:noProof/>
          <w:color w:val="auto"/>
          <w:sz w:val="20"/>
          <w:szCs w:val="16"/>
        </w:rPr>
        <w:t>1</w:t>
      </w:r>
      <w:r w:rsidRPr="004932EC">
        <w:rPr>
          <w:rFonts w:ascii="Times New Roman" w:hAnsi="Times New Roman" w:cs="Times New Roman"/>
          <w:i w:val="0"/>
          <w:color w:val="auto"/>
          <w:sz w:val="20"/>
          <w:szCs w:val="16"/>
        </w:rPr>
        <w:fldChar w:fldCharType="end"/>
      </w:r>
      <w:bookmarkEnd w:id="0"/>
      <w:r w:rsidRPr="004932EC">
        <w:rPr>
          <w:rFonts w:ascii="Times New Roman" w:hAnsi="Times New Roman" w:cs="Times New Roman"/>
          <w:i w:val="0"/>
          <w:color w:val="auto"/>
          <w:sz w:val="20"/>
          <w:szCs w:val="16"/>
        </w:rPr>
        <w:t xml:space="preserve">: </w:t>
      </w:r>
      <w:r w:rsidRPr="00546F4C">
        <w:rPr>
          <w:rFonts w:ascii="Times New Roman" w:hAnsi="Times New Roman" w:cs="Times New Roman"/>
          <w:i w:val="0"/>
          <w:color w:val="auto"/>
          <w:sz w:val="20"/>
          <w:szCs w:val="16"/>
        </w:rPr>
        <w:t>Clinical and demographic data of MS and NNC subjects organized by experiment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Rebuttal Table 1"/>
      </w:tblPr>
      <w:tblGrid>
        <w:gridCol w:w="643"/>
        <w:gridCol w:w="607"/>
        <w:gridCol w:w="540"/>
        <w:gridCol w:w="754"/>
        <w:gridCol w:w="2576"/>
        <w:gridCol w:w="785"/>
        <w:gridCol w:w="205"/>
        <w:gridCol w:w="277"/>
        <w:gridCol w:w="533"/>
        <w:gridCol w:w="450"/>
        <w:gridCol w:w="450"/>
        <w:gridCol w:w="360"/>
        <w:gridCol w:w="540"/>
        <w:gridCol w:w="137"/>
        <w:gridCol w:w="223"/>
        <w:gridCol w:w="381"/>
        <w:gridCol w:w="69"/>
        <w:gridCol w:w="374"/>
        <w:gridCol w:w="96"/>
        <w:gridCol w:w="446"/>
      </w:tblGrid>
      <w:tr w:rsidR="00156D83" w:rsidRPr="003A20C8" w14:paraId="487D346B" w14:textId="77777777" w:rsidTr="00156D83">
        <w:trPr>
          <w:trHeight w:val="525"/>
        </w:trPr>
        <w:tc>
          <w:tcPr>
            <w:tcW w:w="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0C65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ase ID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7050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e at death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8A13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D228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MD (h)</w:t>
            </w:r>
          </w:p>
        </w:tc>
        <w:tc>
          <w:tcPr>
            <w:tcW w:w="2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3732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ause of death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A47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ype of MS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16E7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issue preservation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8566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Lesion type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8631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SI</w:t>
            </w:r>
          </w:p>
        </w:tc>
        <w:tc>
          <w:tcPr>
            <w:tcW w:w="6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E853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RNA</w:t>
            </w:r>
          </w:p>
        </w:tc>
        <w:tc>
          <w:tcPr>
            <w:tcW w:w="6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914E6" w14:textId="330DD06A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HC COX2</w:t>
            </w:r>
          </w:p>
        </w:tc>
        <w:tc>
          <w:tcPr>
            <w:tcW w:w="5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3C2E2" w14:textId="77777777" w:rsid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WB</w:t>
            </w:r>
          </w:p>
          <w:p w14:paraId="7873A2CE" w14:textId="4DD202FF" w:rsidR="00B258C4" w:rsidRPr="003A20C8" w:rsidRDefault="00B258C4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P2</w:t>
            </w:r>
            <w:r w:rsidR="00826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/4</w:t>
            </w:r>
          </w:p>
        </w:tc>
        <w:tc>
          <w:tcPr>
            <w:tcW w:w="4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99E5E" w14:textId="2D656BD6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HC EP2</w:t>
            </w:r>
          </w:p>
        </w:tc>
      </w:tr>
      <w:tr w:rsidR="00156D83" w:rsidRPr="003A20C8" w14:paraId="39B04F10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0D68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0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28A80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836B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767F1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8:4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B462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 xml:space="preserve">Euthanasia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EB8C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2B09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, FFP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E36A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3605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2A70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E290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68026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1DB2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</w:tr>
      <w:tr w:rsidR="00156D83" w:rsidRPr="003A20C8" w14:paraId="0A99E6C5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5FCF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94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7707F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371E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5ACD8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8:1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4B2F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uthanasia, terminal COP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24EB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1FFD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1D57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8278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231D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E512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CD304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1A9B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</w:t>
            </w:r>
          </w:p>
        </w:tc>
      </w:tr>
      <w:tr w:rsidR="00156D83" w:rsidRPr="003A20C8" w14:paraId="6E194A0C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6DA1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9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8E1D2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C03B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84A50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7:5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7EB6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Lung carcinom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EB07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5EF6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EE2A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A8B3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ADC2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D6A1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BCA41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0D49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</w:t>
            </w:r>
          </w:p>
        </w:tc>
      </w:tr>
      <w:tr w:rsidR="00156D83" w:rsidRPr="003A20C8" w14:paraId="3A9E2F38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AA56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8EBD6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C552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B5590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9:4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E6F7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Aspiration pneumon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6454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B841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, FFP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81A8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A/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ED6F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A338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77B7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AE756C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8B0A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</w:tr>
      <w:tr w:rsidR="00156D83" w:rsidRPr="003A20C8" w14:paraId="7E561FB9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6396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612BD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9DE7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7393E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9:1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BCF1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uthanas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4DF2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2AD2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, FFP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A331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61B5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2F43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F397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0B9A0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234F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</w:tr>
      <w:tr w:rsidR="00156D83" w:rsidRPr="003A20C8" w14:paraId="38FB3E37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BE70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BDED2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01D3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DBBA5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9:2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47BA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neumon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8F09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3984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6466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 xml:space="preserve">AI/I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75FA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DE7F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95F4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B7F6A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7DA3A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6E86C6EE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E9EF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6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47106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0B51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113BE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5:0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F43A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uthanas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43F7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4204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758C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A/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49B7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DC6C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08FC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57741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70D912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17B16544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A8E0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755DF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60FB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6F404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7:3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C314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Cardiac arrest, sudden death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BDD0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BBDD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DFE6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 xml:space="preserve">A/I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66CF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F49F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5B42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CD9FD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7B2E7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74C75757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6AEB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A0B48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FB0B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AEAA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k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87C1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rogressive dyspneu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CF7A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6EE6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4F2F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 xml:space="preserve">A 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97F6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9DA4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6B3C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CC7E2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11D28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302C1908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EA8E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1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383E9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8462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73A93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9:3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F0A6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uthanas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E9B3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61EC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73A9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CI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08B1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4434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5B96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297AB7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99F3D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74D25E4B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91BE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99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03826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6CB5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4AC83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0:2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B15D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uthanas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2143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DD7B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99CF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677184" w14:textId="7023E3AD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AC13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393A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554A4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110993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09BDF77E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4D7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2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1D5E2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7034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5EC99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6:0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284C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Cachexia, cerebrovascular accident/kidney failur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C559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BEAB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7D05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61498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E1C9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AC1D1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E4801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1243C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3814ACB5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C4EF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25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E9B1F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1C6F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B7968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5:4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D45A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Cachex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6CED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A1BD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C06F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53FA1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EEFF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39CBB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4959F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00E1A5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1D4314C5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26B5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2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C5940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896A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8A3E4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5:1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43B2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neumonia by haemothora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DC1B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CBFF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DAC6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8B589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3422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79E623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2B5FE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0A0A8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0F1299F1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08BB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2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D4752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5EC1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EAC8F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9:0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EB60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neumonia and metastasized kidney carcinom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9143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A33E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663F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169B6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59F7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D4075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629EC9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1665D3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79A26EEB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8644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12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CCF30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54FE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67D39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8:4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ED1A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roseps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E5E6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90BC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5DA7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A/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EBB74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36F9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3DE32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40387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C228C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1FC59C32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6227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10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5C54B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E845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8035B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7:0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5764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Cachexia with PMS and metastatic breast cance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8435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B17A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70F0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A/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5748B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D8CE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E62DCB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1B978A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5645E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64896359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5F0B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29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1AD46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120D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57360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0:4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82E9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uthanas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F8B4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MS?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E0BE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AE43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B13F1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EF30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4F50D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DDA33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CA938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0ECE5629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542F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5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704AE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B3FD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D9AB0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7:1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41B9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rosepsis with organ failur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35EE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C7EB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6E2B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93657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82C7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8BDDD5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E0465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F7503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341199FA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C0B2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1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3DF95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534D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9E50A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8:0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499E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neumon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13AF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0D05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601B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DD588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8F0C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58F62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E902E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220B2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363728AB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CCD0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1A09D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B8D8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1AD32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3:3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E045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ulmonary hemorrhag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9921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73CF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AFF8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B9236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D8EEB1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DDF40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7712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0EBEED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76F1E87B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FEB2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E335B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4F66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DF782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8:4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CF62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Aortic dissectio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B9A9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990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A6DC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322DE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17E31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870B47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8066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AAA11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068D567B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0B8A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9F11C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3895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914CB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3:3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F741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Heart failur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5164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49B0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C315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ED894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B77AB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5EBEB9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8E3C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E073BC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0DE1B5CC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B529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C8DFA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F73E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F4F92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4:2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C734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Cardiac complication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F191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2B7A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CB7A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2EFCD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A6257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F7EE8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719B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F19B5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7845DF4A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80E6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C6CB6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37B4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D21B2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5:5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2676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Cardiac failur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5CE0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DED2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0191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1EF16B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474D6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709FD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FC80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79989B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022C09C9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40C9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42704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9B1B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2F36D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9:1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1567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Sudden death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E0F9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89B8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25C3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5084DD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A03E14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7A457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84CB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33B17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28BCB939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0188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A7300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AA42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7A417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5:4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C3E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Cardiac failur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D20B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D237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64B6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57403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48B9E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11C1D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641E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5B0AD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45FE3053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A79C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E985D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8164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C852D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9:4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DFD3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alignant lymphom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7259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9845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7EFA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B2B568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3E656C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9B339C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7A70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570DDE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723B2F58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0C39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C0665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E0D5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16785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5:4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D084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Sudden death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4212D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9A5D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B476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BEF34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288328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082EC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857A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4483C3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0D1DDE74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43E99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268B2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74AD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EA2E0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6:3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B2885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robably uroseps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E323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813F0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19003" w14:textId="77011AA6" w:rsidR="003A20C8" w:rsidRPr="003A20C8" w:rsidRDefault="00D41C72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3EBB47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A353C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D0FF76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51E5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2CAE773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156D83" w:rsidRPr="003A20C8" w14:paraId="0129128C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BBA0B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lastRenderedPageBreak/>
              <w:t>MS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D10C9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9D23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2C16D" w14:textId="77777777" w:rsidR="003A20C8" w:rsidRPr="003A20C8" w:rsidRDefault="003A20C8" w:rsidP="003A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0:4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361F2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uthanas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1313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AF76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323FB" w14:textId="6409D33F" w:rsidR="003A20C8" w:rsidRPr="003A20C8" w:rsidRDefault="00D41C72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1E8390A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E0FAF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09AB41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BB34F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1A973E" w14:textId="77777777" w:rsidR="003A20C8" w:rsidRPr="003A20C8" w:rsidRDefault="003A20C8" w:rsidP="003A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293C4603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9436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C79C7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889B7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81F71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4:5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AE7C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uthanas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A79D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0D79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B9566" w14:textId="39376C38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EF1FDB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A5D813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5EF74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0C58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E7372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53F5BE94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6AF5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0822F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EEAB0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E42D1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8:1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6524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uthanas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F1521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A7AC4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47AB5" w14:textId="75566435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8452D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F6BAB58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993E9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3D96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8B78854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665F3AD2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D193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D50EF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6C7A0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5270E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8:0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82D70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neumon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3E427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46410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FBDFD" w14:textId="623E0902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78564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927A38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67986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F5E8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E9F4BF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62CECED3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078CE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773F8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8B1C1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82FF2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8:3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45A44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neumon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A63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058B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7F197" w14:textId="6143FF3C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3C25E4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86755E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51734F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18793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67ADF20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03CD58AF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16CC3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65533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F4FA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EC5FB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5:53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DF6A4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neumon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BBDD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F50F4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164AC" w14:textId="426E2BEE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6017FE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852857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696CDF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263A1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34EF4E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796BA0D2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FE0C7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F1CC3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F696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AE13E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8:2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FDF1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neumon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F425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BF2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2E456" w14:textId="49CC1AD4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FE798E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78A0CE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1E15B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31958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6009FA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6812D070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592C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D7559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BBDFB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4408B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5:5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CDFC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Congestive cardiac failur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2840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EED9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E4BF2" w14:textId="6A1067AB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7244753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D10EC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3090A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B3961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F4513B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58550FE4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33AEB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8283B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C37A0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EC6F2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6:2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3193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Cance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C258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7B8BB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6A2DF" w14:textId="258B65CB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12FCAE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749DD7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7D81A0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C0924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A76831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41091355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8B409" w14:textId="3994F2B5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1</w:t>
            </w:r>
            <w:r w:rsidR="008C3B1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FA9C4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0AA1B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AA8DA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0:1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C5AE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ost-surgery respiration problem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85A7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3351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86D20" w14:textId="5D6EEF56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2F404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C129C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6D60D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8B088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09337E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3A1B335E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78451" w14:textId="6501449C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1</w:t>
            </w:r>
            <w:r w:rsidR="008C3B1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BC223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380B8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E0209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7:3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10264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nd stage prog. M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57830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0BCA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320A0" w14:textId="3B0E6533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73763A1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F5F89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14EC8A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42B3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AB0CEA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5EFA6033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E6621" w14:textId="68D42A5A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1</w:t>
            </w:r>
            <w:r w:rsidR="008C3B1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0D6AE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8B11E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FB8EB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0:3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5F44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rosepsi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FB3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79DF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3C18F" w14:textId="3C02090B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45409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CC098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96084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8B19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528664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40F80894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9755F" w14:textId="3FEC73C5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1</w:t>
            </w:r>
            <w:r w:rsidR="008C3B1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8861F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E071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3B1B0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4:1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471B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Cerebral vascular acciden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B964F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20ED8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04C83" w14:textId="5DE1838F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E4017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196E87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B20D48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44DA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132ED1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D41C72" w:rsidRPr="003A20C8" w14:paraId="1283A815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DEAF7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09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BA700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2775B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9950E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7:3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8205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sophageal carcinoma, narrowing aa. coronaria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E674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DD4CE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P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9C8E3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BC9570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BDD5E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C32407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54A142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426DC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</w:tr>
      <w:tr w:rsidR="00D41C72" w:rsidRPr="003A20C8" w14:paraId="30CADD3C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3DF28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NNC88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4DDD7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F78EA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E93DB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1:2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B132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neumon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A636F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56FDE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P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1699E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2DC7AA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518280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30835C0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D02EB01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E608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</w:tr>
      <w:tr w:rsidR="00D41C72" w:rsidRPr="003A20C8" w14:paraId="7F6D33DA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622BB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7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F5B44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D18F1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2BC34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7:5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AEB0A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uthanas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7916F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32F01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P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F37D8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A/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C3E245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04493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7A6EC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5F84B97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8B96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</w:tr>
      <w:tr w:rsidR="00D41C72" w:rsidRPr="003A20C8" w14:paraId="4855FB42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B1C1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8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0AB56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A096A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7F510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11:2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11A3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neumon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77AAF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unk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A6928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P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11EB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A/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A41DA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11B0CF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BB8D0B0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2AC17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C9752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</w:tr>
      <w:tr w:rsidR="00D41C72" w:rsidRPr="003A20C8" w14:paraId="78E16A41" w14:textId="77777777" w:rsidTr="00156D83">
        <w:trPr>
          <w:trHeight w:val="315"/>
        </w:trPr>
        <w:tc>
          <w:tcPr>
            <w:tcW w:w="6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4DDFB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MS3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4B934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1E39F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61B88" w14:textId="77777777" w:rsidR="00D41C72" w:rsidRPr="003A20C8" w:rsidRDefault="00D41C72" w:rsidP="00D41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05:5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B2944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Euthanasi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AEF05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PM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05A13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P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C5AC7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A/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534FE6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2CE899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4E3F858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9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BB1BBD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A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3FE59" w14:textId="7CA831BF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</w:p>
        </w:tc>
      </w:tr>
      <w:tr w:rsidR="00D41C72" w:rsidRPr="003A20C8" w14:paraId="174F6FB9" w14:textId="77777777" w:rsidTr="003803B8">
        <w:trPr>
          <w:trHeight w:val="315"/>
        </w:trPr>
        <w:tc>
          <w:tcPr>
            <w:tcW w:w="5905" w:type="dxa"/>
            <w:gridSpan w:val="6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3C8172" w14:textId="77777777" w:rsidR="00D41C72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</w:pPr>
          </w:p>
        </w:tc>
        <w:tc>
          <w:tcPr>
            <w:tcW w:w="1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281B0A9" w14:textId="25A0BF52" w:rsidR="00D41C72" w:rsidRDefault="00D41C72" w:rsidP="00D4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SI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FCEAEC7" w14:textId="060C97AF" w:rsidR="00D41C72" w:rsidRDefault="00D41C72" w:rsidP="00D4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qPCR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B2E4535" w14:textId="3F4355EE" w:rsidR="00D41C72" w:rsidRDefault="00D41C72" w:rsidP="00D4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X2</w:t>
            </w:r>
          </w:p>
        </w:tc>
        <w:tc>
          <w:tcPr>
            <w:tcW w:w="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035013" w14:textId="2EF42907" w:rsidR="00D41C72" w:rsidRDefault="00D41C72" w:rsidP="00D4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B</w:t>
            </w:r>
          </w:p>
        </w:tc>
        <w:tc>
          <w:tcPr>
            <w:tcW w:w="9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09D8DA2" w14:textId="2175056B" w:rsidR="00D41C72" w:rsidRDefault="00D41C72" w:rsidP="00D41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P2 IHC</w:t>
            </w:r>
          </w:p>
        </w:tc>
      </w:tr>
      <w:tr w:rsidR="00D41C72" w:rsidRPr="003A20C8" w14:paraId="6119B6BD" w14:textId="77777777" w:rsidTr="00826491">
        <w:trPr>
          <w:trHeight w:val="315"/>
        </w:trPr>
        <w:tc>
          <w:tcPr>
            <w:tcW w:w="5905" w:type="dxa"/>
            <w:gridSpan w:val="6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6FE5BA" w14:textId="4152413A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  <w:t>Female (%)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680A5E" w14:textId="7B7C1FAD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4CCF532" w14:textId="0B59693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360E580" w14:textId="524A2B84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5E77D32" w14:textId="0026230C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30C199" w14:textId="1EAA069B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BAAE92" w14:textId="521B4273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A68036" w14:textId="69087A42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C7F4D9" w14:textId="7AD10D5E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466D89" w14:textId="51713D71" w:rsidR="00D41C72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09128E" w14:textId="40FAC456" w:rsidR="00D41C72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</w:t>
            </w:r>
          </w:p>
        </w:tc>
      </w:tr>
      <w:tr w:rsidR="00D41C72" w:rsidRPr="003A20C8" w14:paraId="703CD70C" w14:textId="77777777" w:rsidTr="00826491">
        <w:trPr>
          <w:trHeight w:val="315"/>
        </w:trPr>
        <w:tc>
          <w:tcPr>
            <w:tcW w:w="5905" w:type="dxa"/>
            <w:gridSpan w:val="6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B71C43" w14:textId="7777777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nl-NL"/>
              </w:rPr>
            </w:pPr>
          </w:p>
        </w:tc>
        <w:tc>
          <w:tcPr>
            <w:tcW w:w="4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4C3FDE5" w14:textId="78778FDD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DF025F1" w14:textId="2755E437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9DE44E" w14:textId="779F9004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0EC49AB" w14:textId="1A1D498B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E946AC2" w14:textId="0A63FA91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3D30B06" w14:textId="138F0C19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9DAC9F8" w14:textId="376BD955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25AC038" w14:textId="1ECA5286" w:rsidR="00D41C72" w:rsidRPr="003A20C8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98A871" w14:textId="79862925" w:rsidR="00D41C72" w:rsidRDefault="00D41C72" w:rsidP="00D41C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8CF26C" w14:textId="1B61CBB1" w:rsidR="00D41C72" w:rsidRDefault="00D41C72" w:rsidP="00D41C7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0</w:t>
            </w:r>
          </w:p>
        </w:tc>
      </w:tr>
    </w:tbl>
    <w:p w14:paraId="62D32E12" w14:textId="4EF181C2" w:rsidR="00505539" w:rsidRDefault="00A228F7" w:rsidP="00826491">
      <w:pPr>
        <w:pStyle w:val="Bijschrift"/>
      </w:pPr>
      <w:r w:rsidRPr="00A228F7"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0"/>
          <w:vertAlign w:val="superscript"/>
        </w:rPr>
        <w:t>PMD Post-mortem delay, unk unknown, n/a not applicable, mRNA messenger RNA, PMS progressive MS, PPMS primary progressive MS, SPMS secondary progressive MS, FF fresh frozen, FFPE formalin-fixed paraffin-embedded, CIA chronic inactive, A/I mixed active/inactive, A active, MSI Mass Spectrometry Imaging, C control, M MS</w:t>
      </w:r>
    </w:p>
    <w:sectPr w:rsidR="00505539" w:rsidSect="00B258C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B7E"/>
    <w:rsid w:val="00024B7E"/>
    <w:rsid w:val="000C29CE"/>
    <w:rsid w:val="00156D83"/>
    <w:rsid w:val="001A71D9"/>
    <w:rsid w:val="00225B02"/>
    <w:rsid w:val="003A20C8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26491"/>
    <w:rsid w:val="00840A00"/>
    <w:rsid w:val="008C3B13"/>
    <w:rsid w:val="00915C38"/>
    <w:rsid w:val="00944185"/>
    <w:rsid w:val="009B60D0"/>
    <w:rsid w:val="00A228F7"/>
    <w:rsid w:val="00AC4D1B"/>
    <w:rsid w:val="00AD3036"/>
    <w:rsid w:val="00B258C4"/>
    <w:rsid w:val="00B42813"/>
    <w:rsid w:val="00BB0BD6"/>
    <w:rsid w:val="00CC05E1"/>
    <w:rsid w:val="00CF0BFA"/>
    <w:rsid w:val="00D41C72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EA5C8"/>
  <w15:chartTrackingRefBased/>
  <w15:docId w15:val="{4CFD4752-E8BB-4B99-8C47-41F8C2727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4B7E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024B7E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82649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523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ngs, J. (Julia)</dc:creator>
  <cp:keywords/>
  <dc:description/>
  <cp:lastModifiedBy>Konings, J. (Julia)</cp:lastModifiedBy>
  <cp:revision>8</cp:revision>
  <dcterms:created xsi:type="dcterms:W3CDTF">2024-12-26T19:47:00Z</dcterms:created>
  <dcterms:modified xsi:type="dcterms:W3CDTF">2025-02-26T21:31:00Z</dcterms:modified>
</cp:coreProperties>
</file>